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B5BD3" w14:textId="22583E33" w:rsidR="004B2CFE" w:rsidRPr="004A69AF" w:rsidRDefault="004B2CFE" w:rsidP="004A69A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B5F53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</w:t>
      </w:r>
      <w:r w:rsidR="00E14044" w:rsidRPr="00AB5F5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1.</w:t>
      </w:r>
      <w:r w:rsidRPr="00AB5F53">
        <w:rPr>
          <w:rFonts w:ascii="Times New Roman" w:hAnsi="Times New Roman" w:cs="Times New Roman"/>
          <w:sz w:val="22"/>
          <w:szCs w:val="22"/>
          <w:lang w:val="en-US"/>
        </w:rPr>
        <w:t xml:space="preserve"> Comparison of the mitochondrial genomes of the somatic hybrids SH9A and SH9B.</w:t>
      </w:r>
    </w:p>
    <w:p w14:paraId="1105EE26" w14:textId="77777777" w:rsidR="004B2CFE" w:rsidRPr="004A69AF" w:rsidRDefault="004B2CFE" w:rsidP="004B2CFE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7"/>
        <w:gridCol w:w="956"/>
        <w:gridCol w:w="956"/>
        <w:gridCol w:w="956"/>
        <w:gridCol w:w="956"/>
        <w:gridCol w:w="118"/>
        <w:gridCol w:w="1141"/>
        <w:gridCol w:w="1141"/>
        <w:gridCol w:w="1141"/>
      </w:tblGrid>
      <w:tr w:rsidR="004B2CFE" w:rsidRPr="004A69AF" w14:paraId="5A54609E" w14:textId="77777777" w:rsidTr="00E14044">
        <w:trPr>
          <w:trHeight w:val="311"/>
        </w:trPr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E63E6" w14:textId="77777777" w:rsidR="004B2CFE" w:rsidRPr="004A69AF" w:rsidRDefault="004B2CFE" w:rsidP="00A315F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B5BE0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SH9A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right w:val="nil"/>
            </w:tcBorders>
          </w:tcPr>
          <w:p w14:paraId="335D3917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07AD0" w14:textId="42EA58CB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SH9B</w:t>
            </w:r>
          </w:p>
        </w:tc>
      </w:tr>
      <w:tr w:rsidR="004B2CFE" w:rsidRPr="004A69AF" w14:paraId="557A6871" w14:textId="77777777" w:rsidTr="00E14044">
        <w:trPr>
          <w:trHeight w:val="315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B6C2E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Chromosom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2184C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AF18D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1952D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4A8DA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08EAD436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E944E" w14:textId="1A63FCED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C3766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60D55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4B2CFE" w:rsidRPr="004A69AF" w14:paraId="532D3F1C" w14:textId="77777777" w:rsidTr="00E14044">
        <w:trPr>
          <w:trHeight w:val="315"/>
        </w:trPr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5ACE9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GenBank acc.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75C21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ON68243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65700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ON68243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45BF7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ON68243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8D8B7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ON682440</w:t>
            </w:r>
          </w:p>
        </w:tc>
        <w:tc>
          <w:tcPr>
            <w:tcW w:w="113" w:type="dxa"/>
            <w:tcBorders>
              <w:left w:val="nil"/>
              <w:bottom w:val="single" w:sz="4" w:space="0" w:color="auto"/>
              <w:right w:val="nil"/>
            </w:tcBorders>
          </w:tcPr>
          <w:p w14:paraId="13487606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EB0FB" w14:textId="33DBD35D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ON00913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8787B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ON00914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2E4B9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ON009141</w:t>
            </w:r>
          </w:p>
        </w:tc>
      </w:tr>
      <w:tr w:rsidR="004B2CFE" w:rsidRPr="004A69AF" w14:paraId="7A5C0C23" w14:textId="77777777" w:rsidTr="00E14044">
        <w:trPr>
          <w:trHeight w:val="315"/>
        </w:trPr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AEDF7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Genome length (bp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7D993" w14:textId="77777777" w:rsidR="004B2CFE" w:rsidRPr="004A69AF" w:rsidRDefault="004B2CFE" w:rsidP="00A315F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513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2A2C3" w14:textId="77777777" w:rsidR="004B2CFE" w:rsidRPr="004A69AF" w:rsidRDefault="004B2CFE" w:rsidP="00A315F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099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ADBD3" w14:textId="77777777" w:rsidR="004B2CFE" w:rsidRPr="004A69AF" w:rsidRDefault="004B2CFE" w:rsidP="00A315F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96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FDDFC" w14:textId="77777777" w:rsidR="004B2CFE" w:rsidRPr="004A69AF" w:rsidRDefault="004B2CFE" w:rsidP="00A315F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8445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right w:val="nil"/>
            </w:tcBorders>
          </w:tcPr>
          <w:p w14:paraId="2008E2A1" w14:textId="77777777" w:rsidR="004B2CFE" w:rsidRPr="004A69AF" w:rsidRDefault="004B2CFE" w:rsidP="00A315F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3C618" w14:textId="5DE4727C" w:rsidR="004B2CFE" w:rsidRPr="004A69AF" w:rsidRDefault="004B2CFE" w:rsidP="00A315F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13767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34D60" w14:textId="77777777" w:rsidR="004B2CFE" w:rsidRPr="004A69AF" w:rsidRDefault="004B2CFE" w:rsidP="00A315F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1181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C40BB" w14:textId="77777777" w:rsidR="004B2CFE" w:rsidRPr="004A69AF" w:rsidRDefault="004B2CFE" w:rsidP="00A315F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8452</w:t>
            </w:r>
          </w:p>
        </w:tc>
      </w:tr>
      <w:tr w:rsidR="004B2CFE" w:rsidRPr="004A69AF" w14:paraId="39767EAC" w14:textId="77777777" w:rsidTr="004B2CFE">
        <w:trPr>
          <w:trHeight w:val="34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AA27C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Total genes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567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84DFC" w14:textId="63691467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9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9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450533E4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91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47558" w14:textId="52F5FBC3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0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8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4B2CFE" w:rsidRPr="004A69AF" w14:paraId="338CA0EB" w14:textId="77777777" w:rsidTr="004B2CFE">
        <w:trPr>
          <w:trHeight w:val="34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64DD3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Protein coding genes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567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45A1D" w14:textId="6FCFF93B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7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41)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0A5E12FF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91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1E8CC" w14:textId="4CE5C342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7</w:t>
            </w:r>
            <w:r w:rsidR="00293DDF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41)</w:t>
            </w:r>
          </w:p>
        </w:tc>
      </w:tr>
      <w:tr w:rsidR="004B2CFE" w:rsidRPr="004A69AF" w14:paraId="096E63BF" w14:textId="77777777" w:rsidTr="004B2CFE">
        <w:trPr>
          <w:trHeight w:val="31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623CD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Pseudogenes</w:t>
            </w:r>
          </w:p>
        </w:tc>
        <w:tc>
          <w:tcPr>
            <w:tcW w:w="567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82D70" w14:textId="50DE4D10" w:rsidR="004B2CFE" w:rsidRPr="004A69AF" w:rsidRDefault="00705A3C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0F641A5E" w14:textId="77777777" w:rsidR="004B2CFE" w:rsidRPr="004A69AF" w:rsidRDefault="004B2CFE" w:rsidP="00A315F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403D8" w14:textId="560B6D11" w:rsidR="004B2CFE" w:rsidRPr="004A69AF" w:rsidRDefault="004B2CFE" w:rsidP="00A315F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44D5B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89EBD" w14:textId="77777777" w:rsidR="004B2CFE" w:rsidRPr="004A69AF" w:rsidRDefault="004B2CFE" w:rsidP="00A315F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B2CFE" w:rsidRPr="004A69AF" w14:paraId="388152D1" w14:textId="77777777" w:rsidTr="004B2CFE">
        <w:trPr>
          <w:trHeight w:val="34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55ADE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Hypothetical genes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567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BF799" w14:textId="1DD51738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5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</w:t>
            </w:r>
            <w:r w:rsidR="00C05C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50FEB51B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91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699A7" w14:textId="30406395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9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4B2CFE" w:rsidRPr="004A69AF" w14:paraId="7CA707FB" w14:textId="77777777" w:rsidTr="004B2CFE">
        <w:trPr>
          <w:trHeight w:val="34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2E9C6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rRNA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567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F4692" w14:textId="698523C1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5)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22652EA6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91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30943" w14:textId="7BE88448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5)</w:t>
            </w:r>
          </w:p>
        </w:tc>
      </w:tr>
      <w:tr w:rsidR="004B2CFE" w:rsidRPr="004A69AF" w14:paraId="291028AE" w14:textId="77777777" w:rsidTr="004B2CFE">
        <w:trPr>
          <w:trHeight w:val="34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A34AD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tRNA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567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39A80" w14:textId="7C3BC06E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8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2</w:t>
            </w:r>
            <w:r w:rsidR="00C05C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15742804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91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B0F8B" w14:textId="6DDD6809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8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 w:rsidR="00C05C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1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4B2CFE" w:rsidRPr="004A69AF" w14:paraId="0DB8E0AA" w14:textId="77777777" w:rsidTr="004B2CFE">
        <w:trPr>
          <w:trHeight w:val="34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5653D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Total genes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b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9C0AF" w14:textId="549846F1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5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5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6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1C63B" w14:textId="0D1A61F3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E71F2" w14:textId="6891308F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5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60058" w14:textId="223D673E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2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3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5BF12A25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81FFD" w14:textId="2B3AE828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65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8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FF597" w14:textId="7CB720B2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2</w:t>
            </w:r>
            <w:r w:rsidR="00705A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5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D830A" w14:textId="4EF2D05A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2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4B2CFE" w:rsidRPr="004A69AF" w14:paraId="42FD0F72" w14:textId="77777777" w:rsidTr="004B2CFE">
        <w:trPr>
          <w:trHeight w:val="34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F9EEC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Protein coding genes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b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069F4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D5B2E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FCD9F" w14:textId="2963E09F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5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04BC3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424D96B8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77379" w14:textId="77ACFB04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0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24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5B78E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FB12E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5</w:t>
            </w:r>
          </w:p>
        </w:tc>
      </w:tr>
      <w:tr w:rsidR="004B2CFE" w:rsidRPr="004A69AF" w14:paraId="23F47F7D" w14:textId="77777777" w:rsidTr="004B2CFE">
        <w:trPr>
          <w:trHeight w:val="31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66B2C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Pseudogenes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A39E6" w14:textId="612FB072" w:rsidR="004B2CFE" w:rsidRPr="004A69AF" w:rsidRDefault="00C05C9D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BE7E7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C4280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005D4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39AF4B70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C3F4D" w14:textId="359BEBBC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54A09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605AC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</w:tr>
      <w:tr w:rsidR="004B2CFE" w:rsidRPr="004A69AF" w14:paraId="30D9E80F" w14:textId="77777777" w:rsidTr="004B2CFE">
        <w:trPr>
          <w:trHeight w:val="34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B9661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Hypothetical genes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b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4FB61" w14:textId="778D0BCC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5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0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C808B" w14:textId="41B8AD89" w:rsidR="004B2CFE" w:rsidRPr="004A69AF" w:rsidRDefault="00C05C9D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C3933" w14:textId="35B348CD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 (2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B382A" w14:textId="2C3D0680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01FAEBDC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6668B" w14:textId="618F5250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1</w:t>
            </w:r>
            <w:r w:rsidR="00F764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9</w:t>
            </w:r>
            <w:r w:rsidR="004B2CFE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8C0AF" w14:textId="16453D7B" w:rsidR="004B2CFE" w:rsidRPr="004A69AF" w:rsidRDefault="00C05C9D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4B96A" w14:textId="45AFDEAD" w:rsidR="004B2CFE" w:rsidRPr="004A69AF" w:rsidRDefault="00AB5F53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4B2CFE" w:rsidRPr="004A69AF" w14:paraId="43F1FA2F" w14:textId="77777777" w:rsidTr="004B2CFE">
        <w:trPr>
          <w:trHeight w:val="300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8450B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rRNA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b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D764F" w14:textId="636E57E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5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0A133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4D59B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35800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669665B5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3D6C9" w14:textId="3A75B309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F764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5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3AE3E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05677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0</w:t>
            </w:r>
          </w:p>
        </w:tc>
      </w:tr>
      <w:tr w:rsidR="004B2CFE" w:rsidRPr="004A69AF" w14:paraId="02888DAA" w14:textId="77777777" w:rsidTr="004B2CFE">
        <w:trPr>
          <w:trHeight w:val="300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7A694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tRNA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ab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E5CDF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DC070" w14:textId="6189591E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293DDF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C51F7" w14:textId="3B270B14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293DDF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</w:t>
            </w:r>
            <w:r w:rsidR="00C05C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1634C" w14:textId="1B2F1D53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5)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59F45BFB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B2A0A" w14:textId="6F354669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1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1</w:t>
            </w:r>
            <w:r w:rsidR="00C05C9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2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8636D" w14:textId="7429D3C6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3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4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B235E" w14:textId="03AE55FC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</w:t>
            </w:r>
            <w:r w:rsidR="00E14044"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(5)</w:t>
            </w:r>
          </w:p>
        </w:tc>
      </w:tr>
      <w:tr w:rsidR="004B2CFE" w:rsidRPr="004A69AF" w14:paraId="0F4B8CF2" w14:textId="77777777" w:rsidTr="004B2CFE">
        <w:trPr>
          <w:trHeight w:val="300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F754B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GC%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3A37B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5.4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35902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4.5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A8BD4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4.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2FF48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4.59</w:t>
            </w:r>
          </w:p>
        </w:tc>
        <w:tc>
          <w:tcPr>
            <w:tcW w:w="113" w:type="dxa"/>
            <w:tcBorders>
              <w:left w:val="nil"/>
              <w:right w:val="nil"/>
            </w:tcBorders>
          </w:tcPr>
          <w:p w14:paraId="68E63107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860FF" w14:textId="0E79921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5.19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DE96F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4.59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11626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44.59</w:t>
            </w:r>
          </w:p>
        </w:tc>
      </w:tr>
      <w:tr w:rsidR="004B2CFE" w:rsidRPr="004A69AF" w14:paraId="0C58A72A" w14:textId="77777777" w:rsidTr="004B2CFE">
        <w:trPr>
          <w:trHeight w:val="300"/>
        </w:trPr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ACAEC" w14:textId="77777777" w:rsidR="004B2CFE" w:rsidRPr="004A69AF" w:rsidRDefault="004B2CFE" w:rsidP="00A315F9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AT/GC</w:t>
            </w: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7A39C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.2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C9CBE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.2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615A5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.2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90EA4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.24</w:t>
            </w:r>
          </w:p>
        </w:tc>
        <w:tc>
          <w:tcPr>
            <w:tcW w:w="113" w:type="dxa"/>
            <w:tcBorders>
              <w:left w:val="nil"/>
              <w:bottom w:val="single" w:sz="4" w:space="0" w:color="auto"/>
              <w:right w:val="nil"/>
            </w:tcBorders>
          </w:tcPr>
          <w:p w14:paraId="6131FA5C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39028" w14:textId="61F3CDFB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.21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E1B90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.24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40C4C" w14:textId="77777777" w:rsidR="004B2CFE" w:rsidRPr="004A69AF" w:rsidRDefault="004B2CFE" w:rsidP="00A315F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A69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  <w:t>1.24</w:t>
            </w:r>
          </w:p>
        </w:tc>
      </w:tr>
    </w:tbl>
    <w:p w14:paraId="4011AAC8" w14:textId="77777777" w:rsidR="004B2CFE" w:rsidRPr="004A69AF" w:rsidRDefault="004B2CFE" w:rsidP="004B2CF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A69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A69AF">
        <w:rPr>
          <w:rFonts w:ascii="Times New Roman" w:hAnsi="Times New Roman" w:cs="Times New Roman"/>
          <w:sz w:val="20"/>
          <w:szCs w:val="20"/>
          <w:lang w:val="en-US"/>
        </w:rPr>
        <w:t xml:space="preserve"> First value excludes duplicated; value in parentheses includes them.</w:t>
      </w:r>
    </w:p>
    <w:p w14:paraId="0B72EDC0" w14:textId="7A8234C2" w:rsidR="00057E97" w:rsidRPr="004B2CFE" w:rsidRDefault="004B2CFE" w:rsidP="004B2CF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A69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A69AF">
        <w:rPr>
          <w:rFonts w:ascii="Times New Roman" w:hAnsi="Times New Roman" w:cs="Times New Roman"/>
          <w:sz w:val="20"/>
          <w:szCs w:val="20"/>
          <w:lang w:val="en-US"/>
        </w:rPr>
        <w:t xml:space="preserve"> Values referring to individual chromosomes</w:t>
      </w:r>
    </w:p>
    <w:sectPr w:rsidR="00057E97" w:rsidRPr="004B2CFE" w:rsidSect="008D5EE4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E97"/>
    <w:rsid w:val="00057E97"/>
    <w:rsid w:val="001E1150"/>
    <w:rsid w:val="001E160A"/>
    <w:rsid w:val="00293DDF"/>
    <w:rsid w:val="00296E0D"/>
    <w:rsid w:val="002F1830"/>
    <w:rsid w:val="003F5F6D"/>
    <w:rsid w:val="004646F4"/>
    <w:rsid w:val="004A69AF"/>
    <w:rsid w:val="004B2CFE"/>
    <w:rsid w:val="005539EA"/>
    <w:rsid w:val="005E43B7"/>
    <w:rsid w:val="00705A3C"/>
    <w:rsid w:val="007E6CAD"/>
    <w:rsid w:val="007F4FC9"/>
    <w:rsid w:val="00822755"/>
    <w:rsid w:val="008D5EE4"/>
    <w:rsid w:val="008F6AC5"/>
    <w:rsid w:val="009D1B80"/>
    <w:rsid w:val="00A02260"/>
    <w:rsid w:val="00AB5F53"/>
    <w:rsid w:val="00AD02CE"/>
    <w:rsid w:val="00AE5B81"/>
    <w:rsid w:val="00C05C9D"/>
    <w:rsid w:val="00C76B1A"/>
    <w:rsid w:val="00C80097"/>
    <w:rsid w:val="00E14044"/>
    <w:rsid w:val="00E4607E"/>
    <w:rsid w:val="00E53346"/>
    <w:rsid w:val="00EF5197"/>
    <w:rsid w:val="00F7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34D9D"/>
  <w15:chartTrackingRefBased/>
  <w15:docId w15:val="{D9E259BC-36C3-F143-B2DE-AEBB9DFA7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1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8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8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GAETANO AUFIERO</cp:lastModifiedBy>
  <cp:revision>11</cp:revision>
  <dcterms:created xsi:type="dcterms:W3CDTF">2024-02-16T15:47:00Z</dcterms:created>
  <dcterms:modified xsi:type="dcterms:W3CDTF">2024-06-1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6-10T08:30:5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29970e3-15a9-485d-a6de-fae53d990f82</vt:lpwstr>
  </property>
  <property fmtid="{D5CDD505-2E9C-101B-9397-08002B2CF9AE}" pid="8" name="MSIP_Label_2ad0b24d-6422-44b0-b3de-abb3a9e8c81a_ContentBits">
    <vt:lpwstr>0</vt:lpwstr>
  </property>
</Properties>
</file>